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7912" w:rsidRPr="00473457" w:rsidRDefault="007544C7" w:rsidP="004734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918F6">
        <w:rPr>
          <w:rFonts w:ascii="Times New Roman" w:hAnsi="Times New Roman" w:cs="Times New Roman"/>
          <w:b/>
          <w:sz w:val="24"/>
          <w:szCs w:val="24"/>
        </w:rPr>
        <w:t>Table S</w:t>
      </w:r>
      <w:r w:rsidR="00511181">
        <w:rPr>
          <w:rFonts w:ascii="Times New Roman" w:hAnsi="Times New Roman" w:cs="Times New Roman" w:hint="eastAsia"/>
          <w:b/>
          <w:sz w:val="24"/>
          <w:szCs w:val="24"/>
        </w:rPr>
        <w:t>2</w:t>
      </w:r>
      <w:bookmarkStart w:id="0" w:name="_GoBack"/>
      <w:bookmarkEnd w:id="0"/>
      <w:r w:rsidRPr="00473457">
        <w:rPr>
          <w:rFonts w:ascii="Times New Roman" w:hAnsi="Times New Roman" w:cs="Times New Roman"/>
          <w:sz w:val="24"/>
          <w:szCs w:val="24"/>
        </w:rPr>
        <w:t xml:space="preserve"> Percentage numbers of the abundant annotated species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9C4E9B" w:rsidRPr="007544C7" w:rsidTr="007544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9C4E9B" w:rsidRPr="007544C7" w:rsidRDefault="009C4E9B" w:rsidP="007544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44C7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2841" w:type="dxa"/>
            <w:shd w:val="clear" w:color="auto" w:fill="auto"/>
          </w:tcPr>
          <w:p w:rsidR="009C4E9B" w:rsidRPr="007544C7" w:rsidRDefault="009C4E9B" w:rsidP="007544C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44C7">
              <w:rPr>
                <w:rFonts w:ascii="Times New Roman" w:hAnsi="Times New Roman" w:cs="Times New Roman"/>
                <w:sz w:val="24"/>
                <w:szCs w:val="24"/>
              </w:rPr>
              <w:t>Gene number</w:t>
            </w:r>
          </w:p>
        </w:tc>
        <w:tc>
          <w:tcPr>
            <w:tcW w:w="2841" w:type="dxa"/>
            <w:shd w:val="clear" w:color="auto" w:fill="auto"/>
          </w:tcPr>
          <w:p w:rsidR="009C4E9B" w:rsidRPr="007544C7" w:rsidRDefault="009C4E9B" w:rsidP="007544C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44C7"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</w:p>
        </w:tc>
      </w:tr>
      <w:tr w:rsidR="009C4E9B" w:rsidRPr="007544C7" w:rsidTr="00754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9C4E9B" w:rsidRPr="007544C7" w:rsidRDefault="009C4E9B" w:rsidP="007544C7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7544C7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eniophora</w:t>
            </w:r>
            <w:proofErr w:type="spellEnd"/>
            <w:r w:rsidRPr="007544C7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p.</w:t>
            </w:r>
          </w:p>
        </w:tc>
        <w:tc>
          <w:tcPr>
            <w:tcW w:w="2841" w:type="dxa"/>
            <w:shd w:val="clear" w:color="auto" w:fill="auto"/>
          </w:tcPr>
          <w:p w:rsidR="009C4E9B" w:rsidRPr="007544C7" w:rsidRDefault="009C4E9B" w:rsidP="00754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44C7">
              <w:rPr>
                <w:rFonts w:ascii="Times New Roman" w:hAnsi="Times New Roman" w:cs="Times New Roman"/>
                <w:sz w:val="24"/>
                <w:szCs w:val="24"/>
              </w:rPr>
              <w:t>9987</w:t>
            </w:r>
          </w:p>
        </w:tc>
        <w:tc>
          <w:tcPr>
            <w:tcW w:w="2841" w:type="dxa"/>
            <w:shd w:val="clear" w:color="auto" w:fill="auto"/>
          </w:tcPr>
          <w:p w:rsidR="009C4E9B" w:rsidRPr="007544C7" w:rsidRDefault="009C4E9B" w:rsidP="00754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44C7">
              <w:rPr>
                <w:rFonts w:ascii="Times New Roman" w:hAnsi="Times New Roman" w:cs="Times New Roman"/>
                <w:sz w:val="24"/>
                <w:szCs w:val="24"/>
              </w:rPr>
              <w:t>93.64%</w:t>
            </w:r>
          </w:p>
        </w:tc>
      </w:tr>
      <w:tr w:rsidR="009C4E9B" w:rsidRPr="007544C7" w:rsidTr="007544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9C4E9B" w:rsidRPr="007544C7" w:rsidRDefault="009C4E9B" w:rsidP="007544C7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7544C7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Heterobasidion</w:t>
            </w:r>
            <w:proofErr w:type="spellEnd"/>
            <w:r w:rsidRPr="007544C7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7544C7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irregulare</w:t>
            </w:r>
            <w:proofErr w:type="spellEnd"/>
          </w:p>
        </w:tc>
        <w:tc>
          <w:tcPr>
            <w:tcW w:w="2841" w:type="dxa"/>
            <w:shd w:val="clear" w:color="auto" w:fill="auto"/>
          </w:tcPr>
          <w:p w:rsidR="009C4E9B" w:rsidRPr="007544C7" w:rsidRDefault="009C4E9B" w:rsidP="00754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44C7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841" w:type="dxa"/>
            <w:shd w:val="clear" w:color="auto" w:fill="auto"/>
          </w:tcPr>
          <w:p w:rsidR="009C4E9B" w:rsidRPr="007544C7" w:rsidRDefault="009C4E9B" w:rsidP="00754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44C7">
              <w:rPr>
                <w:rFonts w:ascii="Times New Roman" w:hAnsi="Times New Roman" w:cs="Times New Roman"/>
                <w:sz w:val="24"/>
                <w:szCs w:val="24"/>
              </w:rPr>
              <w:t>0.74%</w:t>
            </w:r>
          </w:p>
        </w:tc>
      </w:tr>
      <w:tr w:rsidR="009C4E9B" w:rsidRPr="007544C7" w:rsidTr="00754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9C4E9B" w:rsidRPr="007544C7" w:rsidRDefault="009C4E9B" w:rsidP="007544C7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7544C7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Dentipellis</w:t>
            </w:r>
            <w:proofErr w:type="spellEnd"/>
            <w:r w:rsidRPr="007544C7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7544C7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fragilis</w:t>
            </w:r>
            <w:proofErr w:type="spellEnd"/>
          </w:p>
        </w:tc>
        <w:tc>
          <w:tcPr>
            <w:tcW w:w="2841" w:type="dxa"/>
            <w:shd w:val="clear" w:color="auto" w:fill="auto"/>
          </w:tcPr>
          <w:p w:rsidR="009C4E9B" w:rsidRPr="007544C7" w:rsidRDefault="009C4E9B" w:rsidP="00754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44C7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841" w:type="dxa"/>
            <w:shd w:val="clear" w:color="auto" w:fill="auto"/>
          </w:tcPr>
          <w:p w:rsidR="009C4E9B" w:rsidRPr="007544C7" w:rsidRDefault="009C4E9B" w:rsidP="00754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44C7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7544C7" w:rsidRPr="007544C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544C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9C4E9B" w:rsidRPr="007544C7" w:rsidTr="007544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9C4E9B" w:rsidRPr="007544C7" w:rsidRDefault="009C4E9B" w:rsidP="007544C7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7544C7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Stereum</w:t>
            </w:r>
            <w:proofErr w:type="spellEnd"/>
            <w:r w:rsidRPr="007544C7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7544C7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hirsutum</w:t>
            </w:r>
            <w:proofErr w:type="spellEnd"/>
          </w:p>
        </w:tc>
        <w:tc>
          <w:tcPr>
            <w:tcW w:w="2841" w:type="dxa"/>
            <w:shd w:val="clear" w:color="auto" w:fill="auto"/>
          </w:tcPr>
          <w:p w:rsidR="009C4E9B" w:rsidRPr="007544C7" w:rsidRDefault="009C4E9B" w:rsidP="00754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44C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841" w:type="dxa"/>
            <w:shd w:val="clear" w:color="auto" w:fill="auto"/>
          </w:tcPr>
          <w:p w:rsidR="009C4E9B" w:rsidRPr="007544C7" w:rsidRDefault="009C4E9B" w:rsidP="00754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44C7">
              <w:rPr>
                <w:rFonts w:ascii="Times New Roman" w:hAnsi="Times New Roman" w:cs="Times New Roman"/>
                <w:sz w:val="24"/>
                <w:szCs w:val="24"/>
              </w:rPr>
              <w:t>0.41%</w:t>
            </w:r>
          </w:p>
        </w:tc>
      </w:tr>
      <w:tr w:rsidR="009C4E9B" w:rsidRPr="007544C7" w:rsidTr="00754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9C4E9B" w:rsidRPr="007544C7" w:rsidRDefault="009C4E9B" w:rsidP="007544C7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7544C7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Hericium</w:t>
            </w:r>
            <w:proofErr w:type="spellEnd"/>
            <w:r w:rsidRPr="007544C7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7544C7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alpestre</w:t>
            </w:r>
            <w:proofErr w:type="spellEnd"/>
          </w:p>
        </w:tc>
        <w:tc>
          <w:tcPr>
            <w:tcW w:w="2841" w:type="dxa"/>
            <w:shd w:val="clear" w:color="auto" w:fill="auto"/>
          </w:tcPr>
          <w:p w:rsidR="009C4E9B" w:rsidRPr="007544C7" w:rsidRDefault="009C4E9B" w:rsidP="00754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44C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841" w:type="dxa"/>
            <w:shd w:val="clear" w:color="auto" w:fill="auto"/>
          </w:tcPr>
          <w:p w:rsidR="009C4E9B" w:rsidRPr="007544C7" w:rsidRDefault="009C4E9B" w:rsidP="00754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44C7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7544C7" w:rsidRPr="007544C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544C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9C4E9B" w:rsidRPr="007544C7" w:rsidTr="007544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9C4E9B" w:rsidRPr="007544C7" w:rsidRDefault="009C4E9B" w:rsidP="007544C7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7544C7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licaturopsis</w:t>
            </w:r>
            <w:proofErr w:type="spellEnd"/>
            <w:r w:rsidRPr="007544C7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7544C7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rispa</w:t>
            </w:r>
            <w:proofErr w:type="spellEnd"/>
          </w:p>
        </w:tc>
        <w:tc>
          <w:tcPr>
            <w:tcW w:w="2841" w:type="dxa"/>
            <w:shd w:val="clear" w:color="auto" w:fill="auto"/>
          </w:tcPr>
          <w:p w:rsidR="009C4E9B" w:rsidRPr="007544C7" w:rsidRDefault="009C4E9B" w:rsidP="00754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44C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841" w:type="dxa"/>
            <w:shd w:val="clear" w:color="auto" w:fill="auto"/>
          </w:tcPr>
          <w:p w:rsidR="009C4E9B" w:rsidRPr="007544C7" w:rsidRDefault="009C4E9B" w:rsidP="00754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44C7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7544C7" w:rsidRPr="007544C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544C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9C4E9B" w:rsidRPr="007544C7" w:rsidTr="00754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9C4E9B" w:rsidRPr="007544C7" w:rsidRDefault="009C4E9B" w:rsidP="007544C7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7544C7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Sphaerobolus</w:t>
            </w:r>
            <w:proofErr w:type="spellEnd"/>
            <w:r w:rsidRPr="007544C7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7544C7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stellatus</w:t>
            </w:r>
            <w:proofErr w:type="spellEnd"/>
          </w:p>
        </w:tc>
        <w:tc>
          <w:tcPr>
            <w:tcW w:w="2841" w:type="dxa"/>
            <w:shd w:val="clear" w:color="auto" w:fill="auto"/>
          </w:tcPr>
          <w:p w:rsidR="009C4E9B" w:rsidRPr="007544C7" w:rsidRDefault="009C4E9B" w:rsidP="00754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44C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841" w:type="dxa"/>
            <w:shd w:val="clear" w:color="auto" w:fill="auto"/>
          </w:tcPr>
          <w:p w:rsidR="009C4E9B" w:rsidRPr="007544C7" w:rsidRDefault="009C4E9B" w:rsidP="00754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44C7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7544C7" w:rsidRPr="007544C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544C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9C4E9B" w:rsidRPr="007544C7" w:rsidTr="007544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9C4E9B" w:rsidRPr="007544C7" w:rsidRDefault="009C4E9B" w:rsidP="007544C7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7544C7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Mucor</w:t>
            </w:r>
            <w:proofErr w:type="spellEnd"/>
            <w:r w:rsidRPr="007544C7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7544C7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ambiguus</w:t>
            </w:r>
            <w:proofErr w:type="spellEnd"/>
          </w:p>
        </w:tc>
        <w:tc>
          <w:tcPr>
            <w:tcW w:w="2841" w:type="dxa"/>
            <w:shd w:val="clear" w:color="auto" w:fill="auto"/>
          </w:tcPr>
          <w:p w:rsidR="009C4E9B" w:rsidRPr="007544C7" w:rsidRDefault="009C4E9B" w:rsidP="00754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44C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841" w:type="dxa"/>
            <w:shd w:val="clear" w:color="auto" w:fill="auto"/>
          </w:tcPr>
          <w:p w:rsidR="009C4E9B" w:rsidRPr="007544C7" w:rsidRDefault="009C4E9B" w:rsidP="00754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44C7">
              <w:rPr>
                <w:rFonts w:ascii="Times New Roman" w:hAnsi="Times New Roman" w:cs="Times New Roman"/>
                <w:sz w:val="24"/>
                <w:szCs w:val="24"/>
              </w:rPr>
              <w:t>0.13%</w:t>
            </w:r>
          </w:p>
        </w:tc>
      </w:tr>
      <w:tr w:rsidR="009C4E9B" w:rsidRPr="007544C7" w:rsidTr="00754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9C4E9B" w:rsidRPr="007544C7" w:rsidRDefault="009C4E9B" w:rsidP="007544C7">
            <w:pPr>
              <w:spacing w:line="48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7544C7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Heliocybe</w:t>
            </w:r>
            <w:proofErr w:type="spellEnd"/>
            <w:r w:rsidRPr="007544C7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7544C7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sulcata</w:t>
            </w:r>
            <w:proofErr w:type="spellEnd"/>
          </w:p>
        </w:tc>
        <w:tc>
          <w:tcPr>
            <w:tcW w:w="2841" w:type="dxa"/>
            <w:shd w:val="clear" w:color="auto" w:fill="auto"/>
          </w:tcPr>
          <w:p w:rsidR="009C4E9B" w:rsidRPr="007544C7" w:rsidRDefault="009C4E9B" w:rsidP="00754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44C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841" w:type="dxa"/>
            <w:shd w:val="clear" w:color="auto" w:fill="auto"/>
          </w:tcPr>
          <w:p w:rsidR="009C4E9B" w:rsidRPr="007544C7" w:rsidRDefault="009C4E9B" w:rsidP="007544C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44C7">
              <w:rPr>
                <w:rFonts w:ascii="Times New Roman" w:hAnsi="Times New Roman" w:cs="Times New Roman"/>
                <w:sz w:val="24"/>
                <w:szCs w:val="24"/>
              </w:rPr>
              <w:t>0.10%</w:t>
            </w:r>
          </w:p>
        </w:tc>
      </w:tr>
      <w:tr w:rsidR="009C4E9B" w:rsidRPr="007544C7" w:rsidTr="007544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shd w:val="clear" w:color="auto" w:fill="auto"/>
          </w:tcPr>
          <w:p w:rsidR="009C4E9B" w:rsidRPr="007544C7" w:rsidRDefault="009C4E9B" w:rsidP="007544C7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544C7">
              <w:rPr>
                <w:rFonts w:ascii="Times New Roman" w:hAnsi="Times New Roman" w:cs="Times New Roman"/>
                <w:b w:val="0"/>
                <w:sz w:val="24"/>
                <w:szCs w:val="24"/>
              </w:rPr>
              <w:t>other</w:t>
            </w:r>
          </w:p>
        </w:tc>
        <w:tc>
          <w:tcPr>
            <w:tcW w:w="2841" w:type="dxa"/>
            <w:shd w:val="clear" w:color="auto" w:fill="auto"/>
          </w:tcPr>
          <w:p w:rsidR="009C4E9B" w:rsidRPr="007544C7" w:rsidRDefault="007544C7" w:rsidP="00754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8</w:t>
            </w:r>
          </w:p>
        </w:tc>
        <w:tc>
          <w:tcPr>
            <w:tcW w:w="2841" w:type="dxa"/>
            <w:shd w:val="clear" w:color="auto" w:fill="auto"/>
          </w:tcPr>
          <w:p w:rsidR="009C4E9B" w:rsidRPr="007544C7" w:rsidRDefault="009C4E9B" w:rsidP="007544C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544C7">
              <w:rPr>
                <w:rFonts w:ascii="Times New Roman" w:hAnsi="Times New Roman" w:cs="Times New Roman"/>
                <w:sz w:val="24"/>
                <w:szCs w:val="24"/>
              </w:rPr>
              <w:t>36.3</w:t>
            </w:r>
            <w:r w:rsidR="007544C7" w:rsidRPr="007544C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544C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</w:tbl>
    <w:p w:rsidR="009C4E9B" w:rsidRDefault="009C4E9B"/>
    <w:p w:rsidR="009C4E9B" w:rsidRDefault="009C4E9B"/>
    <w:sectPr w:rsidR="009C4E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1EC0" w:rsidRDefault="00921EC0" w:rsidP="009C4E9B">
      <w:r>
        <w:separator/>
      </w:r>
    </w:p>
  </w:endnote>
  <w:endnote w:type="continuationSeparator" w:id="0">
    <w:p w:rsidR="00921EC0" w:rsidRDefault="00921EC0" w:rsidP="009C4E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1EC0" w:rsidRDefault="00921EC0" w:rsidP="009C4E9B">
      <w:r>
        <w:separator/>
      </w:r>
    </w:p>
  </w:footnote>
  <w:footnote w:type="continuationSeparator" w:id="0">
    <w:p w:rsidR="00921EC0" w:rsidRDefault="00921EC0" w:rsidP="009C4E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2B63"/>
    <w:rsid w:val="00064B91"/>
    <w:rsid w:val="003918F6"/>
    <w:rsid w:val="00473457"/>
    <w:rsid w:val="004F7F5F"/>
    <w:rsid w:val="00511181"/>
    <w:rsid w:val="006F7912"/>
    <w:rsid w:val="00702799"/>
    <w:rsid w:val="007544C7"/>
    <w:rsid w:val="0078510A"/>
    <w:rsid w:val="00921EC0"/>
    <w:rsid w:val="009C4E9B"/>
    <w:rsid w:val="00A82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4E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C4E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C4E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C4E9B"/>
    <w:rPr>
      <w:sz w:val="18"/>
      <w:szCs w:val="18"/>
    </w:rPr>
  </w:style>
  <w:style w:type="table" w:styleId="a5">
    <w:name w:val="Table Grid"/>
    <w:basedOn w:val="a1"/>
    <w:uiPriority w:val="59"/>
    <w:rsid w:val="009C4E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Light Shading"/>
    <w:basedOn w:val="a1"/>
    <w:uiPriority w:val="60"/>
    <w:rsid w:val="007544C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4E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C4E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C4E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C4E9B"/>
    <w:rPr>
      <w:sz w:val="18"/>
      <w:szCs w:val="18"/>
    </w:rPr>
  </w:style>
  <w:style w:type="table" w:styleId="a5">
    <w:name w:val="Table Grid"/>
    <w:basedOn w:val="a1"/>
    <w:uiPriority w:val="59"/>
    <w:rsid w:val="009C4E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Light Shading"/>
    <w:basedOn w:val="a1"/>
    <w:uiPriority w:val="60"/>
    <w:rsid w:val="007544C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8</cp:revision>
  <dcterms:created xsi:type="dcterms:W3CDTF">2021-05-15T05:58:00Z</dcterms:created>
  <dcterms:modified xsi:type="dcterms:W3CDTF">2021-05-16T10:08:00Z</dcterms:modified>
</cp:coreProperties>
</file>